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CA6116" w14:textId="55B7C906" w:rsidR="00055AEA" w:rsidRPr="00467F95" w:rsidRDefault="00336903" w:rsidP="00B16B8F">
      <w:pPr>
        <w:spacing w:after="0" w:line="240" w:lineRule="auto"/>
        <w:rPr>
          <w:rFonts w:ascii="Times New Roman" w:eastAsia="MS Mincho" w:hAnsi="Times New Roman" w:cs="Times New Roman"/>
          <w:b/>
          <w:lang w:val="en-US"/>
        </w:rPr>
      </w:pPr>
      <w:r w:rsidRPr="00467F95">
        <w:rPr>
          <w:rFonts w:ascii="Times New Roman" w:eastAsia="MS Mincho" w:hAnsi="Times New Roman" w:cs="Times New Roman"/>
          <w:b/>
          <w:lang w:val="en-US"/>
        </w:rPr>
        <w:t>S</w:t>
      </w:r>
      <w:r w:rsidR="002D2D4A" w:rsidRPr="00467F95">
        <w:rPr>
          <w:rFonts w:ascii="Times New Roman" w:eastAsia="MS Mincho" w:hAnsi="Times New Roman" w:cs="Times New Roman"/>
          <w:b/>
          <w:lang w:val="en-US"/>
        </w:rPr>
        <w:t>3</w:t>
      </w:r>
      <w:r w:rsidRPr="00467F95">
        <w:rPr>
          <w:rFonts w:ascii="Times New Roman" w:eastAsia="MS Mincho" w:hAnsi="Times New Roman" w:cs="Times New Roman"/>
          <w:b/>
          <w:lang w:val="en-US"/>
        </w:rPr>
        <w:t xml:space="preserve"> </w:t>
      </w:r>
      <w:r w:rsidR="003F34AD" w:rsidRPr="00467F95">
        <w:rPr>
          <w:rFonts w:ascii="Times New Roman" w:eastAsia="MS Mincho" w:hAnsi="Times New Roman" w:cs="Times New Roman"/>
          <w:b/>
          <w:lang w:val="en-US"/>
        </w:rPr>
        <w:t>Table</w:t>
      </w:r>
    </w:p>
    <w:tbl>
      <w:tblPr>
        <w:tblW w:w="7547" w:type="dxa"/>
        <w:tblLook w:val="04A0" w:firstRow="1" w:lastRow="0" w:firstColumn="1" w:lastColumn="0" w:noHBand="0" w:noVBand="1"/>
      </w:tblPr>
      <w:tblGrid>
        <w:gridCol w:w="1800"/>
        <w:gridCol w:w="1117"/>
        <w:gridCol w:w="1340"/>
        <w:gridCol w:w="1140"/>
        <w:gridCol w:w="1217"/>
        <w:gridCol w:w="1600"/>
      </w:tblGrid>
      <w:tr w:rsidR="00EB3153" w:rsidRPr="000759E4" w14:paraId="1B557E00" w14:textId="77777777" w:rsidTr="00757046">
        <w:trPr>
          <w:trHeight w:hRule="exact"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8649F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a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8EC66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C738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471BB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BEA3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759E4" w:rsidRPr="000759E4" w14:paraId="26ED6234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9CF920E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22E49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A7ABC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6AD9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en-US"/>
              </w:rPr>
              <w:t>Scenarios</w:t>
            </w:r>
          </w:p>
        </w:tc>
      </w:tr>
      <w:tr w:rsidR="000759E4" w:rsidRPr="000759E4" w14:paraId="5F8D84FC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D2626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 northwes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D8806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830B7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18A8F" w14:textId="4B10DF36" w:rsidR="000759E4" w:rsidRPr="000759E4" w:rsidRDefault="00EB3153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="000759E4"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C764D8" w:rsidRPr="000759E4" w14:paraId="0744278D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3AD1C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 southwes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4E4CA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9D627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9558E" w14:textId="05FFD70B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2702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C764D8" w:rsidRPr="000759E4" w14:paraId="224B768D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E034B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e eas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1417E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A522C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F1BD4" w14:textId="10C17C29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2702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C764D8" w:rsidRPr="000759E4" w14:paraId="08F01455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FC43B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 (northwest/southwest spli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7F070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FCCD4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500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1E08C" w14:textId="400712DE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2702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C764D8" w:rsidRPr="000759E4" w14:paraId="10D294FA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8C091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2 (west/east split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1063A6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CBC393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,000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ACA60" w14:textId="3E487F4D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E27021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0759E4" w:rsidRPr="000759E4" w14:paraId="1EA1B8A1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9F4F6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ttleneck Ne northwest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7FC6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D92E3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9050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b, 2b, 3b, 4b</w:t>
            </w:r>
          </w:p>
        </w:tc>
      </w:tr>
      <w:tr w:rsidR="000759E4" w:rsidRPr="000759E4" w14:paraId="311F18E9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4B3FB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ttleneck Ne southwest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9869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C2F1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,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8151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b, 2b, 3b, 4b</w:t>
            </w:r>
          </w:p>
        </w:tc>
      </w:tr>
      <w:tr w:rsidR="000759E4" w:rsidRPr="000759E4" w14:paraId="7812AE0E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B6389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ttleneck timing northwest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63DC8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D18A5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7368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b, 2b, 3b, 4b</w:t>
            </w:r>
          </w:p>
        </w:tc>
      </w:tr>
      <w:tr w:rsidR="000759E4" w:rsidRPr="000759E4" w14:paraId="71A17D00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C3BF4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ottleneck timing southwest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4FD0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EA982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B0D7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b, 2b, 3b, 4b</w:t>
            </w:r>
          </w:p>
        </w:tc>
      </w:tr>
      <w:tr w:rsidR="00C764D8" w:rsidRPr="000759E4" w14:paraId="74841C47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56E39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tDNA mutation r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2590D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lang w:val="en-US"/>
              </w:rPr>
              <w:t>1.00E-0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F011F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lang w:val="en-US"/>
              </w:rPr>
              <w:t>1.00E-0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ABAFC" w14:textId="2959E4F1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05D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C764D8" w:rsidRPr="000759E4" w14:paraId="0C4232B9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DBB9E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satellite mutation rat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35E8F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lang w:val="en-US"/>
              </w:rPr>
              <w:t>1.00E-0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F7CB3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lang w:val="en-US"/>
              </w:rPr>
              <w:t>1.00E-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B652" w14:textId="312CD05D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05D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C764D8" w:rsidRPr="000759E4" w14:paraId="13D4F0AD" w14:textId="77777777" w:rsidTr="00757046">
        <w:trPr>
          <w:trHeight w:hRule="exact" w:val="288"/>
        </w:trPr>
        <w:tc>
          <w:tcPr>
            <w:tcW w:w="35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088E5" w14:textId="77777777" w:rsidR="00C764D8" w:rsidRPr="000759E4" w:rsidRDefault="00C764D8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crosatellite mutation ste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0A10B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lang w:val="en-US"/>
              </w:rPr>
              <w:t>0.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EF364" w14:textId="77777777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759E4">
              <w:rPr>
                <w:rFonts w:ascii="Calibri" w:eastAsia="Times New Roman" w:hAnsi="Calibri" w:cs="Times New Roman"/>
                <w:color w:val="000000"/>
                <w:lang w:val="en-US"/>
              </w:rPr>
              <w:t>0.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3FB6" w14:textId="4E332F48" w:rsidR="00C764D8" w:rsidRPr="000759E4" w:rsidRDefault="00C764D8" w:rsidP="000759E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805D2C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</w:t>
            </w:r>
            <w:r w:rsidRPr="000759E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ll</w:t>
            </w:r>
          </w:p>
        </w:tc>
      </w:tr>
      <w:tr w:rsidR="00EB3153" w:rsidRPr="000759E4" w14:paraId="69830CA2" w14:textId="77777777" w:rsidTr="00757046">
        <w:trPr>
          <w:trHeight w:hRule="exact" w:val="288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1E23B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0D2EB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840FC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E58F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0428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58CB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153" w:rsidRPr="000759E4" w14:paraId="7270F71C" w14:textId="77777777" w:rsidTr="00757046">
        <w:trPr>
          <w:trHeight w:hRule="exact" w:val="288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8894BE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(b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F1A76" w14:textId="7A815F32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  <w:r w:rsidR="003D57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66E7C1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erior probabilit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58426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B5FA7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D145D6" w14:textId="77777777" w:rsidR="000759E4" w:rsidRPr="000759E4" w:rsidRDefault="000759E4" w:rsidP="002F65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erior predictive error</w:t>
            </w:r>
          </w:p>
        </w:tc>
      </w:tr>
      <w:tr w:rsidR="00EB3153" w:rsidRPr="000759E4" w14:paraId="2A35AB85" w14:textId="77777777" w:rsidTr="00757046">
        <w:trPr>
          <w:trHeight w:hRule="exact"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C4DB3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lysis 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BACEC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C593A8" w14:textId="67727635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E572A" w14:textId="2D2DC9D7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9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2DCDF" w14:textId="50A4F6E0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588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C801F1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0</w:t>
            </w:r>
          </w:p>
        </w:tc>
      </w:tr>
      <w:tr w:rsidR="00EB3153" w:rsidRPr="000759E4" w14:paraId="47AAAF71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D1F3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03FC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C8439" w14:textId="265AA22C" w:rsidR="000759E4" w:rsidRPr="000759E4" w:rsidRDefault="00C86814" w:rsidP="00C868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95600" w14:textId="5AECA34D" w:rsidR="000759E4" w:rsidRPr="000759E4" w:rsidRDefault="00C86814" w:rsidP="00C868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96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508EE" w14:textId="4A74C5DA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02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045E83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0C33AE0E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95272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CDBCC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8E8AB" w14:textId="57FCA9A1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2AD81" w14:textId="655AA4C6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47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570F59" w14:textId="3AD612AE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60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F488DF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547F7022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8F6CD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10D44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CEF1A" w14:textId="398C1809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8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D9894" w14:textId="034B482A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34153" w14:textId="15B53F2D" w:rsidR="000759E4" w:rsidRPr="000759E4" w:rsidRDefault="00C8681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C8681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00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DE0C02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02207739" w14:textId="77777777" w:rsidTr="00757046">
        <w:trPr>
          <w:trHeight w:hRule="exact"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DA62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lysis 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8DC5C9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8D9FE8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E07494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894064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hideMark/>
          </w:tcPr>
          <w:p w14:paraId="21C0F26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9</w:t>
            </w:r>
          </w:p>
        </w:tc>
      </w:tr>
      <w:tr w:rsidR="00EB3153" w:rsidRPr="000759E4" w14:paraId="4B42ABCA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A675A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ABB088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A00AC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9CB399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46C00A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631C54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3BC43C08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54617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EB4C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0AEB26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BE00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D5FF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E57DCF3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2</w:t>
            </w:r>
          </w:p>
        </w:tc>
      </w:tr>
      <w:tr w:rsidR="00EB3153" w:rsidRPr="000759E4" w14:paraId="4B08F7B0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FCC28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7FEC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46405C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FCD0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8996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9F299F3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3AA5D77E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F0CE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ACEED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452BBE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4FFE0B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75D9F9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hideMark/>
          </w:tcPr>
          <w:p w14:paraId="0DC0DB3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6</w:t>
            </w:r>
          </w:p>
        </w:tc>
      </w:tr>
      <w:tr w:rsidR="00EB3153" w:rsidRPr="000759E4" w14:paraId="53A89C68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8DDCF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1720A4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F01ACA5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E49282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795734C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000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75075E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7AC2422F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513FB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5C41A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4E6ED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00906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704E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7332B12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13</w:t>
            </w:r>
          </w:p>
        </w:tc>
      </w:tr>
      <w:tr w:rsidR="00EB3153" w:rsidRPr="000759E4" w14:paraId="536623D1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0761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91C2E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EF916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AFDB5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D3CCF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999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69F844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3A846380" w14:textId="77777777" w:rsidTr="00757046">
        <w:trPr>
          <w:trHeight w:hRule="exact" w:val="288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DDF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85328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D3C2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BC73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C7519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51A72" w14:textId="77777777" w:rsidR="000759E4" w:rsidRPr="000759E4" w:rsidRDefault="000759E4" w:rsidP="000759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B3153" w:rsidRPr="000759E4" w14:paraId="446BE452" w14:textId="77777777" w:rsidTr="00757046">
        <w:trPr>
          <w:trHeight w:hRule="exact" w:val="288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A0869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(c) 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14EA1" w14:textId="0FE045EF" w:rsidR="000759E4" w:rsidRPr="000759E4" w:rsidRDefault="003D5767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cenari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424FF3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erior probability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218D5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Lower CI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F9173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Upper CI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BBC19" w14:textId="77777777" w:rsidR="000759E4" w:rsidRPr="000759E4" w:rsidRDefault="000759E4" w:rsidP="002F65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osterior predictive error</w:t>
            </w:r>
          </w:p>
        </w:tc>
      </w:tr>
      <w:tr w:rsidR="00EB3153" w:rsidRPr="000759E4" w14:paraId="329238C0" w14:textId="77777777" w:rsidTr="00757046">
        <w:trPr>
          <w:trHeight w:hRule="exact"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30470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lysis 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E370C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4292A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9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14C4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8862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467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D9E7243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49</w:t>
            </w:r>
          </w:p>
        </w:tc>
      </w:tr>
      <w:tr w:rsidR="00EB3153" w:rsidRPr="000759E4" w14:paraId="3F8D992C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7F15F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13984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51883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9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4A08B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39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D5E5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47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595E90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2A75396B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A052D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E5612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D95F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07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E5155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1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323C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225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A00C43E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070B26CC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88EDE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DC20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0A39A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36A3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5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F1EB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976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EB398A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377E1007" w14:textId="77777777" w:rsidTr="00757046">
        <w:trPr>
          <w:trHeight w:hRule="exact" w:val="288"/>
        </w:trPr>
        <w:tc>
          <w:tcPr>
            <w:tcW w:w="1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C146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nalysis 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307D1B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E06387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7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FB03FC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81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78AFE39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44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hideMark/>
          </w:tcPr>
          <w:p w14:paraId="4A47972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2</w:t>
            </w:r>
          </w:p>
        </w:tc>
      </w:tr>
      <w:tr w:rsidR="00EB3153" w:rsidRPr="000759E4" w14:paraId="3C566013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9AF1C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1FFCBD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D3AFA8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0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AA8D7B7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85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A6871C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189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E2BC15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0425281B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088B3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92607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B49CB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6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C8E2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07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15D25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24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A34517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5</w:t>
            </w:r>
          </w:p>
        </w:tc>
      </w:tr>
      <w:tr w:rsidR="00EB3153" w:rsidRPr="000759E4" w14:paraId="2F5AAB43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0554C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5150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3C3BF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3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93DF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75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A324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28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C86F18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73979F34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F502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98C29D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12E635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BA6D873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22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ACAA2A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350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hideMark/>
          </w:tcPr>
          <w:p w14:paraId="2ACF73BB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07</w:t>
            </w:r>
          </w:p>
        </w:tc>
      </w:tr>
      <w:tr w:rsidR="00EB3153" w:rsidRPr="000759E4" w14:paraId="6981779E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378AB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F8E57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8768D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2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FCE91F8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65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2C2ACF7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75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172505B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EB3153" w:rsidRPr="000759E4" w14:paraId="7FA7E01C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6C9F5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0E8284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1B28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0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19F3AE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68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61482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362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C6D7ED8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91</w:t>
            </w:r>
          </w:p>
        </w:tc>
      </w:tr>
      <w:tr w:rsidR="00EB3153" w:rsidRPr="000759E4" w14:paraId="176B75C9" w14:textId="77777777" w:rsidTr="00757046">
        <w:trPr>
          <w:trHeight w:hRule="exact" w:val="288"/>
        </w:trPr>
        <w:tc>
          <w:tcPr>
            <w:tcW w:w="1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D827D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93DA0A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20894D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97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401661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638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7650C" w14:textId="77777777" w:rsidR="000759E4" w:rsidRPr="000759E4" w:rsidRDefault="000759E4" w:rsidP="000759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0759E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319</w:t>
            </w: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DC6714" w14:textId="77777777" w:rsidR="000759E4" w:rsidRPr="000759E4" w:rsidRDefault="000759E4" w:rsidP="00075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2F3C13F" w14:textId="0D022DC9" w:rsidR="001B23CE" w:rsidRPr="00DC1FC4" w:rsidRDefault="001B23CE" w:rsidP="00D64E84">
      <w:pPr>
        <w:rPr>
          <w:b/>
        </w:rPr>
      </w:pPr>
      <w:bookmarkStart w:id="0" w:name="_GoBack"/>
      <w:bookmarkEnd w:id="0"/>
    </w:p>
    <w:sectPr w:rsidR="001B23CE" w:rsidRPr="00DC1FC4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472CC"/>
    <w:rsid w:val="00647F21"/>
    <w:rsid w:val="00684F3A"/>
    <w:rsid w:val="006932E5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64E84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7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3:00Z</dcterms:created>
  <dcterms:modified xsi:type="dcterms:W3CDTF">2019-11-12T15:51:00Z</dcterms:modified>
</cp:coreProperties>
</file>